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2B3" w:rsidRDefault="00F92780" w:rsidP="00F92780">
      <w:pPr>
        <w:suppressLineNumbers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l table 1</w:t>
      </w:r>
      <w:r w:rsidR="000632B3" w:rsidRPr="00A93D5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632B3" w:rsidRPr="00A93D53">
        <w:rPr>
          <w:rFonts w:ascii="Times New Roman" w:hAnsi="Times New Roman" w:cs="Times New Roman"/>
          <w:sz w:val="24"/>
          <w:szCs w:val="24"/>
        </w:rPr>
        <w:t xml:space="preserve"> Multivariable regression analysis identifying factors associated with preterm birth in Hubei Province, China from 2001 to 2012</w:t>
      </w:r>
      <w:r w:rsidR="000632B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32B3" w:rsidRPr="00A93D53">
        <w:rPr>
          <w:rFonts w:ascii="Times New Roman" w:hAnsi="Times New Roman" w:cs="Times New Roman"/>
          <w:sz w:val="24"/>
          <w:szCs w:val="24"/>
        </w:rPr>
        <w:t>among single birth infants.</w:t>
      </w:r>
    </w:p>
    <w:p w:rsidR="00F92780" w:rsidRPr="00A93D53" w:rsidRDefault="00F92780" w:rsidP="00F92780">
      <w:pPr>
        <w:suppressLineNumbers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106" w:type="dxa"/>
        <w:tblLayout w:type="fixed"/>
        <w:tblLook w:val="0000" w:firstRow="0" w:lastRow="0" w:firstColumn="0" w:lastColumn="0" w:noHBand="0" w:noVBand="0"/>
      </w:tblPr>
      <w:tblGrid>
        <w:gridCol w:w="2808"/>
        <w:gridCol w:w="3643"/>
        <w:gridCol w:w="2410"/>
      </w:tblGrid>
      <w:tr w:rsidR="000632B3" w:rsidRPr="00A93D53" w:rsidTr="002455EA">
        <w:trPr>
          <w:trHeight w:val="384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Variable (reference group)</w:t>
            </w:r>
          </w:p>
        </w:tc>
        <w:tc>
          <w:tcPr>
            <w:tcW w:w="3643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OR (95%Cl 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632B3" w:rsidRPr="00A93D53" w:rsidTr="002455EA">
        <w:trPr>
          <w:trHeight w:val="384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Maternal Age (</w:t>
            </w:r>
            <w:r w:rsidRPr="00A93D53">
              <w:rPr>
                <w:rStyle w:val="A20"/>
                <w:rFonts w:ascii="Times New Roman" w:hAnsi="Times New Roman" w:cs="Times New Roman"/>
                <w:sz w:val="24"/>
                <w:szCs w:val="24"/>
              </w:rPr>
              <w:t>&lt; 35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 xml:space="preserve"> y)</w:t>
            </w:r>
          </w:p>
        </w:tc>
        <w:tc>
          <w:tcPr>
            <w:tcW w:w="3643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62 - 0.68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632B3" w:rsidRPr="00A93D53" w:rsidTr="002455EA">
        <w:trPr>
          <w:trHeight w:val="384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Style w:val="A20"/>
                <w:rFonts w:ascii="Times New Roman" w:hAnsi="Times New Roman" w:cs="Times New Roman"/>
                <w:sz w:val="24"/>
                <w:szCs w:val="24"/>
              </w:rPr>
              <w:t>Education (≤ 9 years)</w:t>
            </w:r>
          </w:p>
        </w:tc>
        <w:tc>
          <w:tcPr>
            <w:tcW w:w="3643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1.13 -1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632B3" w:rsidRPr="00A93D53" w:rsidTr="002455EA">
        <w:trPr>
          <w:trHeight w:val="384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Assisted Reproductive Technology (ART) (No)</w:t>
            </w:r>
          </w:p>
        </w:tc>
        <w:tc>
          <w:tcPr>
            <w:tcW w:w="3643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 3.2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632B3" w:rsidRPr="00A93D53" w:rsidTr="002455EA">
        <w:trPr>
          <w:trHeight w:val="384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GDP (</w:t>
            </w:r>
            <w:r w:rsidRPr="00A93D53">
              <w:rPr>
                <w:rStyle w:val="A20"/>
                <w:rFonts w:ascii="Times New Roman" w:hAnsi="Times New Roman" w:cs="Times New Roman"/>
                <w:sz w:val="24"/>
                <w:szCs w:val="24"/>
              </w:rPr>
              <w:t>&lt;500 USD/month)</w:t>
            </w:r>
          </w:p>
        </w:tc>
        <w:tc>
          <w:tcPr>
            <w:tcW w:w="3643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 0.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 0.49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632B3" w:rsidRPr="00A93D53" w:rsidTr="002455EA">
        <w:trPr>
          <w:trHeight w:val="384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Residence (rural)</w:t>
            </w:r>
          </w:p>
        </w:tc>
        <w:tc>
          <w:tcPr>
            <w:tcW w:w="3643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 ( 2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2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632B3" w:rsidRPr="00A93D53" w:rsidTr="002455EA">
        <w:trPr>
          <w:trHeight w:val="384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Gender (male )</w:t>
            </w:r>
          </w:p>
        </w:tc>
        <w:tc>
          <w:tcPr>
            <w:tcW w:w="3643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  (2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2.84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:rsidR="000632B3" w:rsidRPr="00A93D53" w:rsidRDefault="000632B3" w:rsidP="00F92780">
      <w:pPr>
        <w:suppressLineNumbers/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</w:p>
    <w:p w:rsidR="000632B3" w:rsidRPr="00A93D53" w:rsidRDefault="000632B3" w:rsidP="00F92780">
      <w:pPr>
        <w:suppressLineNumbers/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 w:rsidRPr="00A93D53">
        <w:rPr>
          <w:rFonts w:ascii="Times New Roman" w:hAnsi="Times New Roman" w:cs="Times New Roman"/>
          <w:sz w:val="24"/>
          <w:szCs w:val="24"/>
        </w:rPr>
        <w:t>Multivariate logistic model was fit with all characteristics considered as predictors of preterm birth, and a backward-selection procedure was used to select significant variables included in the final model, with a P value &lt; 0.05 indicating significance.</w:t>
      </w:r>
    </w:p>
    <w:p w:rsidR="00542014" w:rsidRDefault="00542014" w:rsidP="00F92780">
      <w:pPr>
        <w:suppressLineNumbers/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</w:p>
    <w:p w:rsidR="000632B3" w:rsidRPr="00F92780" w:rsidRDefault="00F92780" w:rsidP="00F92780">
      <w:pPr>
        <w:suppressLineNumbers/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upplemental table 2</w:t>
      </w:r>
      <w:r w:rsidR="000632B3" w:rsidRPr="00A93D5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632B3" w:rsidRPr="00A93D53">
        <w:rPr>
          <w:rFonts w:ascii="Times New Roman" w:hAnsi="Times New Roman" w:cs="Times New Roman"/>
          <w:sz w:val="24"/>
          <w:szCs w:val="24"/>
        </w:rPr>
        <w:t xml:space="preserve"> Multivariable regression analysis identifying factors associated with preterm mortality in Hubei Province, China (2001 – 2012)</w:t>
      </w:r>
      <w:r w:rsidR="000632B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32B3" w:rsidRPr="00A93D53">
        <w:rPr>
          <w:rFonts w:ascii="Times New Roman" w:hAnsi="Times New Roman" w:cs="Times New Roman"/>
          <w:sz w:val="24"/>
          <w:szCs w:val="24"/>
        </w:rPr>
        <w:t>among single birth infants.</w:t>
      </w:r>
    </w:p>
    <w:tbl>
      <w:tblPr>
        <w:tblW w:w="0" w:type="auto"/>
        <w:tblInd w:w="-106" w:type="dxa"/>
        <w:tblLayout w:type="fixed"/>
        <w:tblLook w:val="0000" w:firstRow="0" w:lastRow="0" w:firstColumn="0" w:lastColumn="0" w:noHBand="0" w:noVBand="0"/>
      </w:tblPr>
      <w:tblGrid>
        <w:gridCol w:w="3475"/>
        <w:gridCol w:w="2835"/>
        <w:gridCol w:w="1984"/>
      </w:tblGrid>
      <w:tr w:rsidR="000632B3" w:rsidRPr="00A93D53" w:rsidTr="002455EA">
        <w:trPr>
          <w:trHeight w:val="384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Variable (reference group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OR (95%Cl 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632B3" w:rsidRPr="00A93D53" w:rsidTr="002455EA">
        <w:trPr>
          <w:trHeight w:val="384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Gestational week (</w:t>
            </w:r>
            <w:r w:rsidRPr="00A93D53">
              <w:rPr>
                <w:rStyle w:val="A20"/>
                <w:rFonts w:ascii="Times New Roman" w:hAnsi="Times New Roman" w:cs="Times New Roman"/>
                <w:sz w:val="24"/>
                <w:szCs w:val="24"/>
              </w:rPr>
              <w:t>＜</w:t>
            </w:r>
            <w:r w:rsidRPr="00A93D53">
              <w:rPr>
                <w:rStyle w:val="A20"/>
                <w:rFonts w:ascii="Times New Roman" w:hAnsi="Times New Roman" w:cs="Times New Roman"/>
                <w:sz w:val="24"/>
                <w:szCs w:val="24"/>
              </w:rPr>
              <w:t>34 week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632B3" w:rsidRPr="00A93D53" w:rsidTr="002455EA">
        <w:trPr>
          <w:trHeight w:val="384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Birth weight (</w:t>
            </w:r>
            <w:r w:rsidRPr="00A93D53">
              <w:rPr>
                <w:rStyle w:val="A20"/>
                <w:rFonts w:ascii="Times New Roman" w:hAnsi="Times New Roman" w:cs="Times New Roman"/>
                <w:sz w:val="24"/>
                <w:szCs w:val="24"/>
              </w:rPr>
              <w:t>＜</w:t>
            </w:r>
            <w:r w:rsidRPr="00A93D53">
              <w:rPr>
                <w:rStyle w:val="A20"/>
                <w:rFonts w:ascii="Times New Roman" w:eastAsia="EU-B1" w:hAnsi="Times New Roman" w:cs="Times New Roman"/>
                <w:sz w:val="24"/>
                <w:szCs w:val="24"/>
              </w:rPr>
              <w:t>2.5 kg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632B3" w:rsidRPr="00A93D53" w:rsidTr="002455EA">
        <w:trPr>
          <w:trHeight w:val="384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wborn Emergency Transport Services (No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 xml:space="preserve"> (0.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632B3" w:rsidRPr="00A93D53" w:rsidTr="002455EA">
        <w:trPr>
          <w:trHeight w:val="384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GDP (</w:t>
            </w:r>
            <w:r w:rsidRPr="00A93D53">
              <w:rPr>
                <w:rStyle w:val="A20"/>
                <w:rFonts w:ascii="Times New Roman" w:hAnsi="Times New Roman" w:cs="Times New Roman"/>
                <w:sz w:val="24"/>
                <w:szCs w:val="24"/>
              </w:rPr>
              <w:t>&lt; 500 USD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 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:rsidR="000632B3" w:rsidRPr="00A93D53" w:rsidRDefault="000632B3" w:rsidP="00F92780">
      <w:pPr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eastAsia="CenturyGothic-Italic" w:hAnsi="Times New Roman" w:cs="Times New Roman"/>
          <w:i/>
          <w:iCs/>
          <w:sz w:val="24"/>
          <w:szCs w:val="24"/>
        </w:rPr>
      </w:pPr>
    </w:p>
    <w:p w:rsidR="000632B3" w:rsidRPr="00A93D53" w:rsidRDefault="000632B3" w:rsidP="00F92780">
      <w:pPr>
        <w:suppressLineNumbers/>
        <w:spacing w:line="360" w:lineRule="auto"/>
        <w:ind w:firstLineChars="100" w:firstLine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93D53">
        <w:rPr>
          <w:rFonts w:ascii="Times New Roman" w:hAnsi="Times New Roman" w:cs="Times New Roman"/>
          <w:sz w:val="24"/>
          <w:szCs w:val="24"/>
        </w:rPr>
        <w:t>Multivariate logistic model was fit with all characteristics considered as predictors of preterm mortality, and a backward-selection procedure was used to select significant variables included in the final model, with a P value &lt; 0.05 indicating significance.</w:t>
      </w:r>
    </w:p>
    <w:p w:rsidR="000632B3" w:rsidRDefault="000632B3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Pr="00A93D53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0632B3" w:rsidRPr="00A93D53" w:rsidRDefault="00F92780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upplemental table 3</w:t>
      </w:r>
      <w:r w:rsidR="000632B3" w:rsidRPr="00A93D5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632B3" w:rsidRPr="00A93D53">
        <w:rPr>
          <w:rFonts w:ascii="Times New Roman" w:hAnsi="Times New Roman" w:cs="Times New Roman"/>
          <w:sz w:val="24"/>
          <w:szCs w:val="24"/>
        </w:rPr>
        <w:t xml:space="preserve"> Multivariable regression analysis identifying factors associated with preterm birth in Hubei Province, China from 2001 to 2012</w:t>
      </w:r>
      <w:r w:rsidR="000632B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32B3" w:rsidRPr="00A93D53">
        <w:rPr>
          <w:rFonts w:ascii="Times New Roman" w:hAnsi="Times New Roman" w:cs="Times New Roman"/>
          <w:sz w:val="24"/>
          <w:szCs w:val="24"/>
        </w:rPr>
        <w:t>among multiple birth infants.</w:t>
      </w:r>
    </w:p>
    <w:tbl>
      <w:tblPr>
        <w:tblW w:w="8152" w:type="dxa"/>
        <w:tblInd w:w="-106" w:type="dxa"/>
        <w:tblLayout w:type="fixed"/>
        <w:tblLook w:val="0000" w:firstRow="0" w:lastRow="0" w:firstColumn="0" w:lastColumn="0" w:noHBand="0" w:noVBand="0"/>
      </w:tblPr>
      <w:tblGrid>
        <w:gridCol w:w="3191"/>
        <w:gridCol w:w="2977"/>
        <w:gridCol w:w="1984"/>
      </w:tblGrid>
      <w:tr w:rsidR="000632B3" w:rsidRPr="00A93D53" w:rsidTr="002455EA">
        <w:trPr>
          <w:trHeight w:val="384"/>
        </w:trPr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Variable (reference group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OR (95%Cl 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632B3" w:rsidRPr="00A93D53" w:rsidTr="002455EA">
        <w:trPr>
          <w:trHeight w:val="384"/>
        </w:trPr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Maternal Age (</w:t>
            </w:r>
            <w:r w:rsidRPr="00A93D53">
              <w:rPr>
                <w:rStyle w:val="A20"/>
                <w:rFonts w:ascii="Times New Roman" w:hAnsi="Times New Roman" w:cs="Times New Roman"/>
                <w:color w:val="auto"/>
                <w:sz w:val="24"/>
                <w:szCs w:val="24"/>
              </w:rPr>
              <w:t>&lt; 35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 xml:space="preserve"> y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 xml:space="preserve">  ( 0.49 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632B3" w:rsidRPr="00A93D53" w:rsidTr="002455EA">
        <w:trPr>
          <w:trHeight w:val="384"/>
        </w:trPr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Style w:val="A20"/>
                <w:rFonts w:ascii="Times New Roman" w:hAnsi="Times New Roman" w:cs="Times New Roman"/>
                <w:color w:val="auto"/>
                <w:sz w:val="24"/>
                <w:szCs w:val="24"/>
              </w:rPr>
              <w:t>Education (≤ 9 years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1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0632B3" w:rsidRPr="00A93D53" w:rsidTr="002455EA">
        <w:trPr>
          <w:trHeight w:val="384"/>
        </w:trPr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Assisted Reproductive Technology (ART) (No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3.85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632B3" w:rsidRPr="00A93D53" w:rsidTr="002455EA">
        <w:trPr>
          <w:trHeight w:val="384"/>
        </w:trPr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GDP (</w:t>
            </w:r>
            <w:r w:rsidRPr="00A93D53">
              <w:rPr>
                <w:rStyle w:val="A20"/>
                <w:rFonts w:ascii="Times New Roman" w:hAnsi="Times New Roman" w:cs="Times New Roman"/>
                <w:color w:val="auto"/>
                <w:sz w:val="24"/>
                <w:szCs w:val="24"/>
              </w:rPr>
              <w:t>&lt;500 USD/month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 ( 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632B3" w:rsidRPr="00A93D53" w:rsidTr="002455EA">
        <w:trPr>
          <w:trHeight w:val="384"/>
        </w:trPr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Residence (rural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  (1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2.18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632B3" w:rsidRPr="00A93D53" w:rsidTr="002455EA">
        <w:trPr>
          <w:trHeight w:val="384"/>
        </w:trPr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Gender (male 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2.5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2.93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:rsidR="000632B3" w:rsidRPr="00A93D53" w:rsidRDefault="000632B3" w:rsidP="00F92780">
      <w:pPr>
        <w:suppressLineNumbers/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</w:p>
    <w:p w:rsidR="000632B3" w:rsidRPr="00A93D53" w:rsidRDefault="000632B3" w:rsidP="00F92780">
      <w:pPr>
        <w:suppressLineNumbers/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 w:rsidRPr="00A93D53">
        <w:rPr>
          <w:rFonts w:ascii="Times New Roman" w:hAnsi="Times New Roman" w:cs="Times New Roman"/>
          <w:sz w:val="24"/>
          <w:szCs w:val="24"/>
        </w:rPr>
        <w:t>Multivariate logistic model was fit with all characteristics considered as predictors of preterm birth, and a backward-selection procedure was used to select significant variables included in the final model, with a P value &lt; 0.05 indicating significance.</w:t>
      </w: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542014" w:rsidRDefault="00542014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</w:p>
    <w:p w:rsidR="000632B3" w:rsidRPr="00A93D53" w:rsidRDefault="00F92780" w:rsidP="00F92780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4</w:t>
      </w:r>
      <w:bookmarkStart w:id="0" w:name="_GoBack"/>
      <w:bookmarkEnd w:id="0"/>
      <w:r w:rsidR="000632B3" w:rsidRPr="00A93D53">
        <w:rPr>
          <w:rFonts w:ascii="Times New Roman" w:hAnsi="Times New Roman" w:cs="Times New Roman"/>
          <w:sz w:val="24"/>
          <w:szCs w:val="24"/>
        </w:rPr>
        <w:t>. Multivariable regression analysis identifying factors associated with preterm mortality in Hubei Province, China (2001 – 2012)</w:t>
      </w:r>
      <w:r w:rsidR="000632B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32B3" w:rsidRPr="00A93D53">
        <w:rPr>
          <w:rFonts w:ascii="Times New Roman" w:hAnsi="Times New Roman" w:cs="Times New Roman"/>
          <w:sz w:val="24"/>
          <w:szCs w:val="24"/>
        </w:rPr>
        <w:t>among multiple birth infants.</w:t>
      </w:r>
    </w:p>
    <w:p w:rsidR="000632B3" w:rsidRPr="00A93D53" w:rsidRDefault="000632B3" w:rsidP="00F92780">
      <w:pPr>
        <w:suppressLineNumbers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428" w:type="dxa"/>
        <w:tblInd w:w="-106" w:type="dxa"/>
        <w:tblLayout w:type="fixed"/>
        <w:tblLook w:val="0000" w:firstRow="0" w:lastRow="0" w:firstColumn="0" w:lastColumn="0" w:noHBand="0" w:noVBand="0"/>
      </w:tblPr>
      <w:tblGrid>
        <w:gridCol w:w="3333"/>
        <w:gridCol w:w="3969"/>
        <w:gridCol w:w="2126"/>
      </w:tblGrid>
      <w:tr w:rsidR="000632B3" w:rsidRPr="00A93D53" w:rsidTr="002455EA">
        <w:trPr>
          <w:trHeight w:val="384"/>
        </w:trPr>
        <w:tc>
          <w:tcPr>
            <w:tcW w:w="3333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Variable (reference group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OR (95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632B3" w:rsidRPr="00A93D53" w:rsidTr="002455EA">
        <w:trPr>
          <w:trHeight w:val="384"/>
        </w:trPr>
        <w:tc>
          <w:tcPr>
            <w:tcW w:w="3333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Gestational week (</w:t>
            </w:r>
            <w:r w:rsidRPr="00A93D53">
              <w:rPr>
                <w:rStyle w:val="A20"/>
                <w:rFonts w:ascii="Times New Roman" w:hAnsi="Times New Roman" w:cs="Times New Roman"/>
                <w:sz w:val="24"/>
                <w:szCs w:val="24"/>
              </w:rPr>
              <w:t>＜</w:t>
            </w:r>
            <w:r w:rsidRPr="00A93D53">
              <w:rPr>
                <w:rStyle w:val="A20"/>
                <w:rFonts w:ascii="Times New Roman" w:hAnsi="Times New Roman" w:cs="Times New Roman"/>
                <w:sz w:val="24"/>
                <w:szCs w:val="24"/>
              </w:rPr>
              <w:t>34 week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632B3" w:rsidRPr="00A93D53" w:rsidTr="002455EA">
        <w:trPr>
          <w:trHeight w:val="384"/>
        </w:trPr>
        <w:tc>
          <w:tcPr>
            <w:tcW w:w="3333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Birth weight (</w:t>
            </w:r>
            <w:r w:rsidRPr="00A93D53">
              <w:rPr>
                <w:rStyle w:val="A20"/>
                <w:rFonts w:ascii="Times New Roman" w:hAnsi="Times New Roman" w:cs="Times New Roman"/>
                <w:sz w:val="24"/>
                <w:szCs w:val="24"/>
              </w:rPr>
              <w:t>＜</w:t>
            </w:r>
            <w:r w:rsidRPr="00A93D53">
              <w:rPr>
                <w:rStyle w:val="A20"/>
                <w:rFonts w:ascii="Times New Roman" w:eastAsia="EU-B1" w:hAnsi="Times New Roman" w:cs="Times New Roman"/>
                <w:sz w:val="24"/>
                <w:szCs w:val="24"/>
              </w:rPr>
              <w:t>2.5 kg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632B3" w:rsidRPr="00A93D53" w:rsidTr="002455EA">
        <w:trPr>
          <w:trHeight w:val="384"/>
        </w:trPr>
        <w:tc>
          <w:tcPr>
            <w:tcW w:w="3333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wborn Emergency Transport Services (No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632B3" w:rsidRPr="00A93D53" w:rsidTr="002455EA">
        <w:trPr>
          <w:trHeight w:val="384"/>
        </w:trPr>
        <w:tc>
          <w:tcPr>
            <w:tcW w:w="3333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GDP (</w:t>
            </w:r>
            <w:r w:rsidRPr="00A93D53">
              <w:rPr>
                <w:rStyle w:val="A20"/>
                <w:rFonts w:ascii="Times New Roman" w:hAnsi="Times New Roman" w:cs="Times New Roman"/>
                <w:sz w:val="24"/>
                <w:szCs w:val="24"/>
              </w:rPr>
              <w:t>&lt; 500 USD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 (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632B3" w:rsidRPr="00A93D53" w:rsidRDefault="000632B3" w:rsidP="00F92780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D53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:rsidR="000632B3" w:rsidRPr="00A93D53" w:rsidRDefault="000632B3" w:rsidP="00F92780">
      <w:pPr>
        <w:suppressLineNumbers/>
        <w:autoSpaceDE w:val="0"/>
        <w:autoSpaceDN w:val="0"/>
        <w:adjustRightInd w:val="0"/>
        <w:spacing w:line="360" w:lineRule="auto"/>
        <w:jc w:val="center"/>
        <w:rPr>
          <w:rFonts w:ascii="Times New Roman" w:eastAsia="CenturyGothic-Italic" w:hAnsi="Times New Roman" w:cs="Times New Roman"/>
          <w:i/>
          <w:iCs/>
          <w:sz w:val="24"/>
          <w:szCs w:val="24"/>
        </w:rPr>
      </w:pPr>
    </w:p>
    <w:p w:rsidR="000632B3" w:rsidRPr="00A93D53" w:rsidRDefault="000632B3" w:rsidP="00F92780">
      <w:pPr>
        <w:suppressLineNumbers/>
        <w:spacing w:line="360" w:lineRule="auto"/>
        <w:ind w:firstLineChars="100" w:firstLine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93D53">
        <w:rPr>
          <w:rFonts w:ascii="Times New Roman" w:hAnsi="Times New Roman" w:cs="Times New Roman"/>
          <w:sz w:val="24"/>
          <w:szCs w:val="24"/>
        </w:rPr>
        <w:t>Multivariate logistic model was fit with all characteristics considered as predictors of preterm mortality, and a backward-selection procedure was used to select significant variables included in the final model, with a P value &lt; 0.05 indicating significance.</w:t>
      </w:r>
    </w:p>
    <w:p w:rsidR="000632B3" w:rsidRDefault="000632B3" w:rsidP="00F92780">
      <w:pPr>
        <w:suppressLineNumbers/>
        <w:jc w:val="center"/>
        <w:rPr>
          <w:rFonts w:ascii="Times New Roman" w:hAnsi="Times New Roman" w:cs="Times New Roman"/>
          <w:bCs/>
          <w:sz w:val="24"/>
          <w:szCs w:val="24"/>
        </w:rPr>
      </w:pPr>
    </w:p>
    <w:sectPr w:rsidR="000632B3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826" w:rsidRDefault="00FD1826" w:rsidP="004407A4">
      <w:pPr>
        <w:spacing w:after="0" w:line="240" w:lineRule="auto"/>
      </w:pPr>
      <w:r>
        <w:separator/>
      </w:r>
    </w:p>
  </w:endnote>
  <w:endnote w:type="continuationSeparator" w:id="0">
    <w:p w:rsidR="00FD1826" w:rsidRDefault="00FD1826" w:rsidP="00440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EU-B1">
    <w:altName w:val="宋体"/>
    <w:charset w:val="86"/>
    <w:family w:val="roman"/>
    <w:pitch w:val="default"/>
    <w:sig w:usb0="00000001" w:usb1="080E0000" w:usb2="00000010" w:usb3="00000000" w:csb0="00040000" w:csb1="00000000"/>
  </w:font>
  <w:font w:name="CenturyGothic-Italic">
    <w:altName w:val="宋体"/>
    <w:charset w:val="86"/>
    <w:family w:val="auto"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8567637"/>
      <w:docPartObj>
        <w:docPartGallery w:val="Page Numbers (Bottom of Page)"/>
        <w:docPartUnique/>
      </w:docPartObj>
    </w:sdtPr>
    <w:sdtEndPr/>
    <w:sdtContent>
      <w:p w:rsidR="00542014" w:rsidRDefault="0054201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2780" w:rsidRPr="00F92780">
          <w:rPr>
            <w:noProof/>
            <w:lang w:val="zh-CN"/>
          </w:rPr>
          <w:t>4</w:t>
        </w:r>
        <w:r>
          <w:fldChar w:fldCharType="end"/>
        </w:r>
      </w:p>
    </w:sdtContent>
  </w:sdt>
  <w:p w:rsidR="00542014" w:rsidRDefault="0054201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826" w:rsidRDefault="00FD1826" w:rsidP="004407A4">
      <w:pPr>
        <w:spacing w:after="0" w:line="240" w:lineRule="auto"/>
      </w:pPr>
      <w:r>
        <w:separator/>
      </w:r>
    </w:p>
  </w:footnote>
  <w:footnote w:type="continuationSeparator" w:id="0">
    <w:p w:rsidR="00FD1826" w:rsidRDefault="00FD1826" w:rsidP="004407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19C"/>
    <w:rsid w:val="000374C2"/>
    <w:rsid w:val="000632B3"/>
    <w:rsid w:val="00312A62"/>
    <w:rsid w:val="00323056"/>
    <w:rsid w:val="004407A4"/>
    <w:rsid w:val="00542014"/>
    <w:rsid w:val="00A80B4E"/>
    <w:rsid w:val="00C6319C"/>
    <w:rsid w:val="00C9462A"/>
    <w:rsid w:val="00D73020"/>
    <w:rsid w:val="00F06FD7"/>
    <w:rsid w:val="00F13390"/>
    <w:rsid w:val="00F92780"/>
    <w:rsid w:val="00FD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19C"/>
    <w:rPr>
      <w:rFonts w:ascii="Calibri" w:eastAsia="宋体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07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407A4"/>
    <w:rPr>
      <w:rFonts w:ascii="Calibri" w:eastAsia="宋体" w:hAnsi="Calibri" w:cs="Calibri"/>
    </w:rPr>
  </w:style>
  <w:style w:type="paragraph" w:styleId="a4">
    <w:name w:val="footer"/>
    <w:basedOn w:val="a"/>
    <w:link w:val="Char0"/>
    <w:uiPriority w:val="99"/>
    <w:unhideWhenUsed/>
    <w:rsid w:val="004407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407A4"/>
    <w:rPr>
      <w:rFonts w:ascii="Calibri" w:eastAsia="宋体" w:hAnsi="Calibri" w:cs="Calibri"/>
    </w:rPr>
  </w:style>
  <w:style w:type="character" w:customStyle="1" w:styleId="A20">
    <w:name w:val="A2"/>
    <w:uiPriority w:val="99"/>
    <w:rsid w:val="004407A4"/>
    <w:rPr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19C"/>
    <w:rPr>
      <w:rFonts w:ascii="Calibri" w:eastAsia="宋体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07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407A4"/>
    <w:rPr>
      <w:rFonts w:ascii="Calibri" w:eastAsia="宋体" w:hAnsi="Calibri" w:cs="Calibri"/>
    </w:rPr>
  </w:style>
  <w:style w:type="paragraph" w:styleId="a4">
    <w:name w:val="footer"/>
    <w:basedOn w:val="a"/>
    <w:link w:val="Char0"/>
    <w:uiPriority w:val="99"/>
    <w:unhideWhenUsed/>
    <w:rsid w:val="004407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407A4"/>
    <w:rPr>
      <w:rFonts w:ascii="Calibri" w:eastAsia="宋体" w:hAnsi="Calibri" w:cs="Calibri"/>
    </w:rPr>
  </w:style>
  <w:style w:type="character" w:customStyle="1" w:styleId="A20">
    <w:name w:val="A2"/>
    <w:uiPriority w:val="99"/>
    <w:rsid w:val="004407A4"/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447</Words>
  <Characters>2553</Characters>
  <Application>Microsoft Office Word</Application>
  <DocSecurity>0</DocSecurity>
  <Lines>21</Lines>
  <Paragraphs>5</Paragraphs>
  <ScaleCrop>false</ScaleCrop>
  <Company>Hewlett-Packard</Company>
  <LinksUpToDate>false</LinksUpToDate>
  <CharactersWithSpaces>2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 Ding</dc:creator>
  <cp:lastModifiedBy>Ming Ding</cp:lastModifiedBy>
  <cp:revision>22</cp:revision>
  <dcterms:created xsi:type="dcterms:W3CDTF">2015-05-05T13:44:00Z</dcterms:created>
  <dcterms:modified xsi:type="dcterms:W3CDTF">2015-06-10T19:00:00Z</dcterms:modified>
</cp:coreProperties>
</file>